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51666" w14:textId="279F6771" w:rsidR="00660418" w:rsidRDefault="0BE2C41F" w:rsidP="5823B33B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5823B33B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IQIC ASB </w:t>
      </w:r>
      <w:r w:rsidR="2DA5D38C" w:rsidRPr="5823B33B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1</w:t>
      </w:r>
      <w:r w:rsidRPr="5823B33B">
        <w:rPr>
          <w:rFonts w:ascii="Calibri" w:eastAsia="Calibri" w:hAnsi="Calibri" w:cs="Calibri"/>
          <w:b/>
          <w:bCs/>
          <w:color w:val="000000" w:themeColor="text1"/>
          <w:sz w:val="22"/>
          <w:szCs w:val="22"/>
          <w:u w:val="single"/>
        </w:rPr>
        <w:t>01 Syllabus</w:t>
      </w:r>
    </w:p>
    <w:p w14:paraId="1977CA90" w14:textId="53450446" w:rsidR="00660418" w:rsidRDefault="0BE2C41F" w:rsidP="4B2A083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4B2A0836">
        <w:rPr>
          <w:rFonts w:ascii="Calibri" w:eastAsia="Calibri" w:hAnsi="Calibri" w:cs="Calibri"/>
          <w:color w:val="000000" w:themeColor="text1"/>
          <w:sz w:val="22"/>
          <w:szCs w:val="22"/>
        </w:rPr>
        <w:t>September 202</w:t>
      </w:r>
      <w:r w:rsidR="488A96B4" w:rsidRPr="4B2A0836">
        <w:rPr>
          <w:rFonts w:ascii="Calibri" w:eastAsia="Calibri" w:hAnsi="Calibri" w:cs="Calibri"/>
          <w:color w:val="000000" w:themeColor="text1"/>
          <w:sz w:val="22"/>
          <w:szCs w:val="22"/>
        </w:rPr>
        <w:t>1- August 2022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7815"/>
      </w:tblGrid>
      <w:tr w:rsidR="4B2A0836" w14:paraId="349879D6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FF8D414" w14:textId="0D71C89D" w:rsidR="4B2A0836" w:rsidRDefault="4B2A0836" w:rsidP="4B2A0836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DA8E4F2" w14:textId="0509D815" w:rsidR="176CE9DA" w:rsidRDefault="176CE9DA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al Session</w:t>
            </w:r>
          </w:p>
        </w:tc>
      </w:tr>
      <w:tr w:rsidR="4B2A0836" w14:paraId="2AA86BEF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7CDDAB9F" w14:textId="2F198E9C" w:rsidR="7888E350" w:rsidRDefault="7888E350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eptember</w:t>
            </w:r>
          </w:p>
          <w:p w14:paraId="76561E0B" w14:textId="2F4DC48D" w:rsidR="4B2A0836" w:rsidRDefault="4B2A0836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C70CD67" w14:textId="0C26763F" w:rsidR="4B2A0836" w:rsidRDefault="4B2A0836" w:rsidP="4B2A0836">
            <w:pPr>
              <w:spacing w:line="259" w:lineRule="auto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troduction to Q</w:t>
            </w:r>
            <w:r w:rsidR="5B7B409B"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I </w:t>
            </w: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d application to ASB</w:t>
            </w:r>
            <w:r>
              <w:br/>
            </w: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havior management</w:t>
            </w:r>
          </w:p>
        </w:tc>
      </w:tr>
      <w:tr w:rsidR="4B2A0836" w14:paraId="56E96F2B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05A80E83" w14:textId="71863A39" w:rsidR="6B8BD7CC" w:rsidRDefault="6B8BD7CC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ctober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D0C1A1E" w14:textId="161A38F7" w:rsidR="11069BB1" w:rsidRDefault="11069BB1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Deeper dive into ASB Cases </w:t>
            </w:r>
            <w:r>
              <w:br/>
            </w: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MART Goals</w:t>
            </w:r>
          </w:p>
        </w:tc>
      </w:tr>
      <w:tr w:rsidR="4B2A0836" w14:paraId="35755292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557F71B3" w14:textId="6DC9A6AC" w:rsidR="674B8648" w:rsidRDefault="674B8648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vember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52C34B1" w14:textId="07C5FD66" w:rsidR="5D4FDB32" w:rsidRDefault="5D4FDB32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cess Mapping</w:t>
            </w:r>
          </w:p>
          <w:p w14:paraId="7364161E" w14:textId="04580B42" w:rsidR="5D4FDB32" w:rsidRDefault="5D4FDB32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tibiotic Harms</w:t>
            </w:r>
          </w:p>
        </w:tc>
      </w:tr>
      <w:tr w:rsidR="4B2A0836" w14:paraId="2BE84B91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4474DB6A" w14:textId="4BEDF9BB" w:rsidR="2AE1F8E5" w:rsidRDefault="2AE1F8E5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cember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C39A0D4" w14:textId="484EB38A" w:rsidR="5D4FDB32" w:rsidRDefault="5D4FDB32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havior Change and Productive Conversations</w:t>
            </w:r>
          </w:p>
          <w:p w14:paraId="4058E9C9" w14:textId="672A15D4" w:rsidR="5D4FDB32" w:rsidRDefault="5D4FDB32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exing and Reflexing: A Case in Urine Culture Management</w:t>
            </w:r>
          </w:p>
        </w:tc>
      </w:tr>
      <w:tr w:rsidR="4B2A0836" w14:paraId="523EBE29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1310384A" w14:textId="72FDD70F" w:rsidR="171002FA" w:rsidRDefault="171002FA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anuary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0D7B7A9B" w14:textId="67AE4B1E" w:rsidR="46433436" w:rsidRDefault="46433436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eflecting on Reflexing: A Pro/Con Debate</w:t>
            </w:r>
          </w:p>
        </w:tc>
      </w:tr>
      <w:tr w:rsidR="4B2A0836" w14:paraId="1EA10101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7989856E" w14:textId="7D8C945E" w:rsidR="6FF2726A" w:rsidRDefault="6FF2726A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rch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4E2F720" w14:textId="79B31451" w:rsidR="5D4FDB32" w:rsidRDefault="5D4FDB32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ject Management Fundamentals and Tools for Success</w:t>
            </w:r>
          </w:p>
          <w:p w14:paraId="51666DF0" w14:textId="60D2E7D5" w:rsidR="5D4FDB32" w:rsidRDefault="5D4FDB32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DSA Cycles</w:t>
            </w:r>
          </w:p>
        </w:tc>
      </w:tr>
      <w:tr w:rsidR="4B2A0836" w14:paraId="186C0C5B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EE67F35" w14:textId="0AD7493E" w:rsidR="23877A16" w:rsidRDefault="23877A16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pril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8048EAE" w14:textId="0A31F5F7" w:rsidR="5D4FDB32" w:rsidRDefault="5D4FDB32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lling Your Story: Framing and Narrative</w:t>
            </w:r>
          </w:p>
        </w:tc>
      </w:tr>
      <w:tr w:rsidR="4B2A0836" w14:paraId="5E9AA601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6FBE54F6" w14:textId="21F652D3" w:rsidR="63EEC7E8" w:rsidRDefault="63EEC7E8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une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1ADF12B" w14:textId="59F89BB2" w:rsidR="4B2A0836" w:rsidRDefault="4B2A0836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SB Findings – Summary of the data collected</w:t>
            </w:r>
          </w:p>
        </w:tc>
      </w:tr>
      <w:tr w:rsidR="4B2A0836" w14:paraId="1338C62E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29F59DCB" w14:textId="26FAC5DF" w:rsidR="1A6F7E53" w:rsidRDefault="1A6F7E53" w:rsidP="4B2A0836">
            <w:pPr>
              <w:spacing w:line="259" w:lineRule="auto"/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July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1DCF061" w14:textId="03AB8262" w:rsidR="4B2A0836" w:rsidRDefault="4B2A0836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inal presentations for each of the sites (5 min)</w:t>
            </w:r>
          </w:p>
        </w:tc>
      </w:tr>
      <w:tr w:rsidR="4B2A0836" w14:paraId="24B94001" w14:textId="77777777" w:rsidTr="4B2A0836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</w:tcPr>
          <w:p w14:paraId="4C362BC5" w14:textId="01442692" w:rsidR="15238EA0" w:rsidRDefault="15238EA0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ugust 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B12A8C3" w14:textId="7D4DA876" w:rsidR="15238EA0" w:rsidRDefault="15238EA0" w:rsidP="4B2A0836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A083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inal Presentations for each of the sites (5 min)</w:t>
            </w:r>
          </w:p>
        </w:tc>
      </w:tr>
    </w:tbl>
    <w:p w14:paraId="4C9B6D69" w14:textId="23A965B6" w:rsidR="00660418" w:rsidRDefault="00D270D0" w:rsidP="4B2A083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br/>
      </w:r>
      <w:r w:rsidR="13EE6866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>Abbreviations: ASB- asymptomatic bacteriuria;</w:t>
      </w:r>
      <w:r w:rsidR="6CE4D54C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4233402D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IQIC- intensive quality improvement cohort; </w:t>
      </w:r>
      <w:r w:rsidR="7A220AC9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min- minute; </w:t>
      </w:r>
      <w:r w:rsidR="6CE4D54C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>PDSA- plan, do, study, act;</w:t>
      </w:r>
      <w:r w:rsidR="13EE6866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Q&amp;A- question and answers; QI- quality improvement; </w:t>
      </w:r>
      <w:r w:rsidR="53E57797" w:rsidRPr="5823B33B">
        <w:rPr>
          <w:rFonts w:ascii="Calibri" w:eastAsia="Calibri" w:hAnsi="Calibri" w:cs="Calibri"/>
          <w:color w:val="000000" w:themeColor="text1"/>
          <w:sz w:val="22"/>
          <w:szCs w:val="22"/>
        </w:rPr>
        <w:t>SMART- specific, measurable, achievable, relevant, time-bound</w:t>
      </w:r>
    </w:p>
    <w:p w14:paraId="2C078E63" w14:textId="046CB02E" w:rsidR="00660418" w:rsidRDefault="00660418" w:rsidP="4B2A0836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sectPr w:rsidR="00660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FD6F24"/>
    <w:rsid w:val="003E088F"/>
    <w:rsid w:val="00660418"/>
    <w:rsid w:val="00D270D0"/>
    <w:rsid w:val="0BE2C41F"/>
    <w:rsid w:val="0C15E3C3"/>
    <w:rsid w:val="0CFD6F24"/>
    <w:rsid w:val="0E3CA12C"/>
    <w:rsid w:val="0F672621"/>
    <w:rsid w:val="11069BB1"/>
    <w:rsid w:val="11CF1184"/>
    <w:rsid w:val="13CED0EA"/>
    <w:rsid w:val="13EE6866"/>
    <w:rsid w:val="14677E14"/>
    <w:rsid w:val="15238EA0"/>
    <w:rsid w:val="171002FA"/>
    <w:rsid w:val="176CE9DA"/>
    <w:rsid w:val="18F5000D"/>
    <w:rsid w:val="192C2E10"/>
    <w:rsid w:val="1984E66F"/>
    <w:rsid w:val="1A296474"/>
    <w:rsid w:val="1A6F7E53"/>
    <w:rsid w:val="1D6B9BEC"/>
    <w:rsid w:val="1FA9214C"/>
    <w:rsid w:val="23877A16"/>
    <w:rsid w:val="272145CF"/>
    <w:rsid w:val="28C2ED93"/>
    <w:rsid w:val="2AE1F8E5"/>
    <w:rsid w:val="2B4D29F2"/>
    <w:rsid w:val="2C6F949C"/>
    <w:rsid w:val="2DA5D38C"/>
    <w:rsid w:val="3526D2B6"/>
    <w:rsid w:val="35D507DB"/>
    <w:rsid w:val="3608CC3B"/>
    <w:rsid w:val="39724C4D"/>
    <w:rsid w:val="3E7752D3"/>
    <w:rsid w:val="418F9383"/>
    <w:rsid w:val="4233402D"/>
    <w:rsid w:val="46433436"/>
    <w:rsid w:val="481ADFB1"/>
    <w:rsid w:val="4856CBCA"/>
    <w:rsid w:val="488A96B4"/>
    <w:rsid w:val="49410AAF"/>
    <w:rsid w:val="4B2A0836"/>
    <w:rsid w:val="4E98776B"/>
    <w:rsid w:val="53E57797"/>
    <w:rsid w:val="5823B33B"/>
    <w:rsid w:val="5B7B409B"/>
    <w:rsid w:val="5D4FDB32"/>
    <w:rsid w:val="5EA3ADA5"/>
    <w:rsid w:val="61DE642B"/>
    <w:rsid w:val="62834BD7"/>
    <w:rsid w:val="63CCE7BD"/>
    <w:rsid w:val="63EEC7E8"/>
    <w:rsid w:val="674B8648"/>
    <w:rsid w:val="6B8BD7CC"/>
    <w:rsid w:val="6C5E91A2"/>
    <w:rsid w:val="6CE4D54C"/>
    <w:rsid w:val="6FF2726A"/>
    <w:rsid w:val="76D2E634"/>
    <w:rsid w:val="7888E350"/>
    <w:rsid w:val="7A220AC9"/>
    <w:rsid w:val="7B68118B"/>
    <w:rsid w:val="7E5D39B2"/>
    <w:rsid w:val="7F65E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6F24"/>
  <w15:chartTrackingRefBased/>
  <w15:docId w15:val="{2FDE601B-4924-42D9-9070-8C5CC7BC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063322ECD2A4C836D2589E489F290" ma:contentTypeVersion="17" ma:contentTypeDescription="Create a new document." ma:contentTypeScope="" ma:versionID="54178ecb4390be4da904b5f30b58b0b1">
  <xsd:schema xmlns:xsd="http://www.w3.org/2001/XMLSchema" xmlns:xs="http://www.w3.org/2001/XMLSchema" xmlns:p="http://schemas.microsoft.com/office/2006/metadata/properties" xmlns:ns2="eacaa5ce-4b13-4929-997a-fd8c1bfe780a" xmlns:ns3="69aa3883-b251-412e-bf1d-acb3217d06af" xmlns:ns4="ab06a5aa-8e31-4bdb-9b13-38c58a92ec8a" targetNamespace="http://schemas.microsoft.com/office/2006/metadata/properties" ma:root="true" ma:fieldsID="b36fa54086a75750e2f1b55068da7708" ns2:_="" ns3:_="" ns4:_="">
    <xsd:import namespace="eacaa5ce-4b13-4929-997a-fd8c1bfe780a"/>
    <xsd:import namespace="69aa3883-b251-412e-bf1d-acb3217d06af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caa5ce-4b13-4929-997a-fd8c1bfe78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a3883-b251-412e-bf1d-acb3217d0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cbe26df-34b3-4f44-aabe-57c1b4d4b0ec}" ma:internalName="TaxCatchAll" ma:showField="CatchAllData" ma:web="eacaa5ce-4b13-4929-997a-fd8c1bfe78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caa5ce-4b13-4929-997a-fd8c1bfe780a">
      <UserInfo>
        <DisplayName/>
        <AccountId xsi:nil="true"/>
        <AccountType/>
      </UserInfo>
    </SharedWithUsers>
    <TaxCatchAll xmlns="ab06a5aa-8e31-4bdb-9b13-38c58a92ec8a" xsi:nil="true"/>
    <lcf76f155ced4ddcb4097134ff3c332f xmlns="69aa3883-b251-412e-bf1d-acb3217d06a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DA86A8-48D4-4833-BB4D-3A18F131B1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caa5ce-4b13-4929-997a-fd8c1bfe780a"/>
    <ds:schemaRef ds:uri="69aa3883-b251-412e-bf1d-acb3217d06af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9F2F9C-6F71-4CC4-B0E7-42F68AE3FC59}">
  <ds:schemaRefs>
    <ds:schemaRef ds:uri="http://schemas.microsoft.com/office/2006/metadata/properties"/>
    <ds:schemaRef ds:uri="http://schemas.microsoft.com/office/infopath/2007/PartnerControls"/>
    <ds:schemaRef ds:uri="eacaa5ce-4b13-4929-997a-fd8c1bfe780a"/>
    <ds:schemaRef ds:uri="ab06a5aa-8e31-4bdb-9b13-38c58a92ec8a"/>
    <ds:schemaRef ds:uri="69aa3883-b251-412e-bf1d-acb3217d06af"/>
  </ds:schemaRefs>
</ds:datastoreItem>
</file>

<file path=customXml/itemProps3.xml><?xml version="1.0" encoding="utf-8"?>
<ds:datastoreItem xmlns:ds="http://schemas.openxmlformats.org/officeDocument/2006/customXml" ds:itemID="{495D5B1A-FB7D-4405-A4AB-1A6A1D8518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 Escobar</dc:creator>
  <cp:keywords/>
  <dc:description/>
  <cp:lastModifiedBy>Escobar, Zahra</cp:lastModifiedBy>
  <cp:revision>2</cp:revision>
  <dcterms:created xsi:type="dcterms:W3CDTF">2024-09-03T20:02:00Z</dcterms:created>
  <dcterms:modified xsi:type="dcterms:W3CDTF">2024-09-03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063322ECD2A4C836D2589E489F290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